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02"/>
        <w:gridCol w:w="638"/>
        <w:gridCol w:w="611"/>
        <w:gridCol w:w="589"/>
        <w:gridCol w:w="638"/>
        <w:gridCol w:w="611"/>
        <w:gridCol w:w="589"/>
        <w:gridCol w:w="638"/>
        <w:gridCol w:w="611"/>
        <w:gridCol w:w="589"/>
      </w:tblGrid>
      <w:tr w:rsidR="008E3751" w:rsidRPr="008E3751" w14:paraId="445A1BF7" w14:textId="77777777" w:rsidTr="00787A4A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14:paraId="09DB7D14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endix Table 1 - Social Media Use</w:t>
            </w:r>
          </w:p>
        </w:tc>
      </w:tr>
      <w:tr w:rsidR="008E3751" w:rsidRPr="008E3751" w14:paraId="437DF49F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FB94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3AA4D8BA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tpoint</w:t>
            </w:r>
            <w:proofErr w:type="spellEnd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1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11B26EB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tpoint</w:t>
            </w:r>
            <w:proofErr w:type="spellEnd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9B0ECEB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tpoint</w:t>
            </w:r>
            <w:proofErr w:type="spellEnd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3</w:t>
            </w:r>
          </w:p>
        </w:tc>
      </w:tr>
      <w:tr w:rsidR="008E3751" w:rsidRPr="008E3751" w14:paraId="3CDDB30A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E5E4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31CC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3384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.e.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415E0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810C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8C3C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.e.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AFA6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48D0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3BA1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.e.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7993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8E3751" w:rsidRPr="008E3751" w14:paraId="56656109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A5B3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vs. 18-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A9CA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9AC8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CB7C5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2DCA7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7D59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93941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625B7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1B2A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05E7B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1DD1319D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873A2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-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8CDC5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AAFB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5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405AD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AA3E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E978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8023E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AC316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B168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C3CB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</w:t>
            </w:r>
          </w:p>
        </w:tc>
      </w:tr>
      <w:tr w:rsidR="008E3751" w:rsidRPr="008E3751" w14:paraId="0ED753A0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9094E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-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6FB28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E171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93E06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D5680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C631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3179E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DD833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BE12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9CA6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</w:t>
            </w:r>
          </w:p>
        </w:tc>
      </w:tr>
      <w:tr w:rsidR="008E3751" w:rsidRPr="008E3751" w14:paraId="703D86B6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FD20D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-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A2E03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41B8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6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00BC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11BBF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266A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8B63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40406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B270E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62BDD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</w:t>
            </w:r>
          </w:p>
        </w:tc>
      </w:tr>
      <w:tr w:rsidR="008E3751" w:rsidRPr="008E3751" w14:paraId="01A4AE8C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5F4A0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63F04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C72B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5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8BBE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D7152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6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13FE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DC7DA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8D9EE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D29E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C228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</w:t>
            </w:r>
          </w:p>
        </w:tc>
      </w:tr>
      <w:tr w:rsidR="008E3751" w:rsidRPr="008E3751" w14:paraId="30AF4A55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8D1C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ce and ethnicity (vs. Whit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3A8F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6C90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A6B25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D2D9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BC6F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C3183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47BA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99D3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26E53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589B62D8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3731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36638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5278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AD7FD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CCC3E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43D5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306A2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23345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59D4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09EDD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5</w:t>
            </w:r>
          </w:p>
        </w:tc>
      </w:tr>
      <w:tr w:rsidR="008E3751" w:rsidRPr="008E3751" w14:paraId="7536D3DE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BDB2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ti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3231D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6CF0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0071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C0FBC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4832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9340F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EEDB4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1EC7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904B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5</w:t>
            </w:r>
          </w:p>
        </w:tc>
      </w:tr>
      <w:tr w:rsidR="008E3751" w:rsidRPr="008E3751" w14:paraId="2B38CC1C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AE15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46E0C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EA43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EB45D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A1A3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CA64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45DE4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2DB14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B73A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051A3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7</w:t>
            </w:r>
          </w:p>
        </w:tc>
      </w:tr>
      <w:tr w:rsidR="008E3751" w:rsidRPr="008E3751" w14:paraId="23A48A6C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B053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508C6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E40F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5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EFD93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2D2EF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2EF3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F18DF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9F668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ED3F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77370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6</w:t>
            </w:r>
          </w:p>
        </w:tc>
      </w:tr>
      <w:tr w:rsidR="008E3751" w:rsidRPr="008E3751" w14:paraId="7D4CDB24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F18F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 (vs. Mal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CA8DF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74C4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519E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F86EA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78A3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F07BA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81B92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6A84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359E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2</w:t>
            </w:r>
          </w:p>
        </w:tc>
      </w:tr>
      <w:tr w:rsidR="008E3751" w:rsidRPr="008E3751" w14:paraId="1E1AD3CA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FE76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(vs. high school or les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CD62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03C1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DC805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F523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1DF1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98B9E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E00B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D6D6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ADFDD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5C95BE51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BB03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e colle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3306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4A8C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B8719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ABBBF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17D5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2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2E645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8D994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FEDE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6FA1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6</w:t>
            </w:r>
          </w:p>
        </w:tc>
      </w:tr>
      <w:tr w:rsidR="008E3751" w:rsidRPr="008E3751" w14:paraId="40B8D594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3017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lege gradu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C1C7B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D63E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DE71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6245C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DA53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7962E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937D4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FA70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8217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4</w:t>
            </w:r>
          </w:p>
        </w:tc>
      </w:tr>
      <w:tr w:rsidR="008E3751" w:rsidRPr="008E3751" w14:paraId="4DE99DD4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6789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 gradu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C186F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2384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619D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943D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C4B9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C1049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977BE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388D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59D20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3</w:t>
            </w:r>
          </w:p>
        </w:tc>
      </w:tr>
      <w:tr w:rsidR="008E3751" w:rsidRPr="008E3751" w14:paraId="2AFB2B46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8B99E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onship status (vs. Singl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58F9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0EE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2DAEF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5D80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CFF7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0AB20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1EE5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1B29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DE231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697A94D0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7DC1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vorced, widowed, or separ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453E0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27E3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0A7AF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DC05D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976D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01142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2E904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228B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04A99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5</w:t>
            </w:r>
          </w:p>
        </w:tc>
      </w:tr>
      <w:tr w:rsidR="008E3751" w:rsidRPr="008E3751" w14:paraId="3E7C3603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BE97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 or cohabita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88EBD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8C2F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BB964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43EB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6E96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4854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A00D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EE64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46DF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7</w:t>
            </w:r>
          </w:p>
        </w:tc>
      </w:tr>
      <w:tr w:rsidR="008E3751" w:rsidRPr="008E3751" w14:paraId="0655DD09" w14:textId="77777777" w:rsidTr="00787A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0E64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f-rated health is excellent, very good, and go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F4626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31286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A55C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89400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27F6B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F074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74613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8167A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31C6A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5</w:t>
            </w:r>
          </w:p>
        </w:tc>
      </w:tr>
    </w:tbl>
    <w:p w14:paraId="18272034" w14:textId="77777777" w:rsidR="00A85D33" w:rsidRDefault="00A85D33" w:rsidP="008E3751"/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616"/>
        <w:gridCol w:w="640"/>
        <w:gridCol w:w="616"/>
        <w:gridCol w:w="616"/>
        <w:gridCol w:w="640"/>
        <w:gridCol w:w="616"/>
        <w:gridCol w:w="616"/>
        <w:gridCol w:w="640"/>
        <w:gridCol w:w="616"/>
      </w:tblGrid>
      <w:tr w:rsidR="008E3751" w:rsidRPr="008E3751" w14:paraId="6FC36D72" w14:textId="77777777" w:rsidTr="00787A4A">
        <w:trPr>
          <w:trHeight w:val="300"/>
        </w:trPr>
        <w:tc>
          <w:tcPr>
            <w:tcW w:w="9016" w:type="dxa"/>
            <w:gridSpan w:val="10"/>
            <w:shd w:val="clear" w:color="auto" w:fill="auto"/>
            <w:noWrap/>
            <w:vAlign w:val="bottom"/>
            <w:hideMark/>
          </w:tcPr>
          <w:p w14:paraId="66DE0DC7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endix Table 2 - Discuss with health care provider</w:t>
            </w:r>
          </w:p>
        </w:tc>
      </w:tr>
      <w:tr w:rsidR="008E3751" w:rsidRPr="008E3751" w14:paraId="1A44E04D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374AACA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602" w:type="dxa"/>
            <w:gridSpan w:val="3"/>
            <w:shd w:val="clear" w:color="auto" w:fill="auto"/>
            <w:noWrap/>
            <w:vAlign w:val="bottom"/>
            <w:hideMark/>
          </w:tcPr>
          <w:p w14:paraId="46CEF882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tpoint</w:t>
            </w:r>
            <w:proofErr w:type="spellEnd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1</w:t>
            </w:r>
          </w:p>
        </w:tc>
        <w:tc>
          <w:tcPr>
            <w:tcW w:w="1602" w:type="dxa"/>
            <w:gridSpan w:val="3"/>
            <w:shd w:val="clear" w:color="auto" w:fill="auto"/>
            <w:noWrap/>
            <w:vAlign w:val="bottom"/>
            <w:hideMark/>
          </w:tcPr>
          <w:p w14:paraId="0D206BA5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tpoint</w:t>
            </w:r>
            <w:proofErr w:type="spellEnd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</w:t>
            </w:r>
          </w:p>
        </w:tc>
        <w:tc>
          <w:tcPr>
            <w:tcW w:w="1602" w:type="dxa"/>
            <w:gridSpan w:val="3"/>
            <w:shd w:val="clear" w:color="auto" w:fill="auto"/>
            <w:noWrap/>
            <w:vAlign w:val="bottom"/>
            <w:hideMark/>
          </w:tcPr>
          <w:p w14:paraId="2FCE594E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tpoint</w:t>
            </w:r>
            <w:proofErr w:type="spellEnd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3</w:t>
            </w:r>
          </w:p>
        </w:tc>
      </w:tr>
      <w:tr w:rsidR="008E3751" w:rsidRPr="008E3751" w14:paraId="26521F9E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5F5DB11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5F349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770728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.e.</w:t>
            </w:r>
            <w:proofErr w:type="spellEnd"/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FE63BF8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97894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679A5F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.e.</w:t>
            </w:r>
            <w:proofErr w:type="spellEnd"/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3E080F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BF8EB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DD200C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.e.</w:t>
            </w:r>
            <w:proofErr w:type="spellEnd"/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C74C26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8E3751" w:rsidRPr="008E3751" w14:paraId="79DEBE2E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3793A72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ge (vs. 18-3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81145B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0F6CAF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6D437E5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713CCE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136AB4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9550FEA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507779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D04334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52FE7DC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138922D2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7132F40D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-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C994FA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15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265173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4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B3824A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E39AD9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2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DB851D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09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329A61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D57E2C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89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C56323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8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1D0D50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0</w:t>
            </w:r>
          </w:p>
        </w:tc>
      </w:tr>
      <w:tr w:rsidR="008E3751" w:rsidRPr="008E3751" w14:paraId="15EF47B1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0F098B63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-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35182C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99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BED4D9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49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9C577A2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8B7864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C96557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69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E58A3F9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974BB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4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C40978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51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501ED0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0</w:t>
            </w:r>
          </w:p>
        </w:tc>
      </w:tr>
      <w:tr w:rsidR="008E3751" w:rsidRPr="008E3751" w14:paraId="6DC2EC95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179E077A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-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919350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1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FCD1C2E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39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ABF12C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408F73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ACBEDF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61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C74151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5AB5DA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5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EFF4E8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506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3736A54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6</w:t>
            </w:r>
          </w:p>
        </w:tc>
      </w:tr>
      <w:tr w:rsidR="008E3751" w:rsidRPr="008E3751" w14:paraId="0E426C71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69FB08B0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892BD1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0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F62CFA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0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CC46A79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3557A9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770AE9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29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8E763B2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E89960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7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950DF7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81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E9B135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3</w:t>
            </w:r>
          </w:p>
        </w:tc>
      </w:tr>
      <w:tr w:rsidR="008E3751" w:rsidRPr="008E3751" w14:paraId="4AD5ABD6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2546F17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ce and ethnicity (vs. White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AAF1F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212963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E194F89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0D244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F353B5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8315A82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69FD0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51CBA2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A1F38DF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4DAAF3B4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022E0F0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02602C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3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230446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75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0BD6B7A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D1006A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60994D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4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8A0982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FA2760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1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EC5567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61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39386E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</w:t>
            </w:r>
          </w:p>
        </w:tc>
      </w:tr>
      <w:tr w:rsidR="008E3751" w:rsidRPr="008E3751" w14:paraId="7C0635D2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32542B8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ti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171D3B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BC940F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52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2CD359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8DCC1A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BDBF10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5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FB9EBC4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96725B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8ADD0B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565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F2CFD8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8</w:t>
            </w:r>
          </w:p>
        </w:tc>
      </w:tr>
      <w:tr w:rsidR="008E3751" w:rsidRPr="008E3751" w14:paraId="50C8B377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154BB22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FE3532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A4B8D6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8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F7C0114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424E9B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1CE713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12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7D93952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78D46F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D7A716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589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D5D5669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1</w:t>
            </w:r>
          </w:p>
        </w:tc>
      </w:tr>
      <w:tr w:rsidR="008E3751" w:rsidRPr="008E3751" w14:paraId="6B35E672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3E99B45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A88530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0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10A478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9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266A54A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DFD7E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6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46AB8D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9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D412C8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560186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6853A4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91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019DCB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7</w:t>
            </w:r>
          </w:p>
        </w:tc>
      </w:tr>
      <w:tr w:rsidR="008E3751" w:rsidRPr="008E3751" w14:paraId="576EADEB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0DD68E9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 (vs. Male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27FA68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7BE6EA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16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FA7D4B5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980E01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85E059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54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A087746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D48BF9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20ABD9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0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118973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5</w:t>
            </w:r>
          </w:p>
        </w:tc>
      </w:tr>
      <w:tr w:rsidR="008E3751" w:rsidRPr="008E3751" w14:paraId="0B465D0E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4C12E7F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(vs. high school or less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59AF2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7A1E68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9169892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E801B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99699CE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19742E3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EDE125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AE32AB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7EBC737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672EDC45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256C8DE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e colleg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8D542D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8E31A1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56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B6CB2B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1189A0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FD982D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9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67E138D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C0FC0F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7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F92C49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8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C8D637F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8</w:t>
            </w:r>
          </w:p>
        </w:tc>
      </w:tr>
      <w:tr w:rsidR="008E3751" w:rsidRPr="008E3751" w14:paraId="65B41771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0BC53ACE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lege gradua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6DAE5B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2C6916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5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6C50D0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91EC56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9245F7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7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36ED88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75A8C1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2D7DBA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9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E12E3A5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1</w:t>
            </w:r>
          </w:p>
        </w:tc>
      </w:tr>
      <w:tr w:rsidR="008E3751" w:rsidRPr="008E3751" w14:paraId="145BEBC9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48F4367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 gradua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DA936D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B56A3C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75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5D5C156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66FB5A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DC56FF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96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A64CFB0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8069EE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91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16CA4E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62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FFE2846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6</w:t>
            </w:r>
          </w:p>
        </w:tc>
      </w:tr>
      <w:tr w:rsidR="008E3751" w:rsidRPr="008E3751" w14:paraId="4293E53F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2571419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onship status (vs. Single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EEAB0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3231B1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4D2C6AE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1CB0B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8B43C7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5806EDC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29A84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82A0BD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014A1E6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3E76F8B7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3ECE82E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vorced, widowed, or separat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8153D4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3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379B96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64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FCB09B3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3FEAF9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3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E262F3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2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9EE4C3D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EF9249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8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2CBB0FE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7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B51DC22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1</w:t>
            </w:r>
          </w:p>
        </w:tc>
      </w:tr>
      <w:tr w:rsidR="008E3751" w:rsidRPr="008E3751" w14:paraId="00EBCEC2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753061C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 or cohabitat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237B83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0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8462C3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5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71B8C8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EB009F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85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083849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2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083655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D44A99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8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A3E90B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62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D41D096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0</w:t>
            </w:r>
          </w:p>
        </w:tc>
      </w:tr>
      <w:tr w:rsidR="008E3751" w:rsidRPr="008E3751" w14:paraId="1C9BAE55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716787C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ily social media us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D1741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D5FEA54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22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3AD6D0A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3CC7EA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9CE2716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9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4BE50F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358CC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5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56718E4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501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F32D82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45</w:t>
            </w:r>
          </w:p>
        </w:tc>
      </w:tr>
      <w:tr w:rsidR="008E3751" w:rsidRPr="008E3751" w14:paraId="154261F0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1B7BBC0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f-rated health is excellent, very good, and goo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E87D5A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5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61DE3BA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8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3B61DF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A8DDA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2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54B5337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0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5C423C5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9D1EA6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1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6AD973A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6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C8F6C8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5</w:t>
            </w:r>
          </w:p>
        </w:tc>
      </w:tr>
    </w:tbl>
    <w:p w14:paraId="1FFEB19E" w14:textId="77777777" w:rsidR="008E3751" w:rsidRDefault="008E3751" w:rsidP="008E3751"/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616"/>
        <w:gridCol w:w="640"/>
        <w:gridCol w:w="616"/>
        <w:gridCol w:w="616"/>
        <w:gridCol w:w="640"/>
        <w:gridCol w:w="616"/>
        <w:gridCol w:w="616"/>
        <w:gridCol w:w="640"/>
        <w:gridCol w:w="616"/>
      </w:tblGrid>
      <w:tr w:rsidR="008E3751" w:rsidRPr="008E3751" w14:paraId="159C2293" w14:textId="77777777" w:rsidTr="00787A4A">
        <w:trPr>
          <w:trHeight w:val="300"/>
        </w:trPr>
        <w:tc>
          <w:tcPr>
            <w:tcW w:w="9016" w:type="dxa"/>
            <w:gridSpan w:val="10"/>
            <w:shd w:val="clear" w:color="auto" w:fill="auto"/>
            <w:noWrap/>
            <w:vAlign w:val="bottom"/>
            <w:hideMark/>
          </w:tcPr>
          <w:p w14:paraId="739426A9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endix Table 3 - Hard to tell what is true/false</w:t>
            </w:r>
          </w:p>
        </w:tc>
      </w:tr>
      <w:tr w:rsidR="008E3751" w:rsidRPr="008E3751" w14:paraId="63C2D16E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21E71A9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602" w:type="dxa"/>
            <w:gridSpan w:val="3"/>
            <w:shd w:val="clear" w:color="auto" w:fill="auto"/>
            <w:noWrap/>
            <w:vAlign w:val="bottom"/>
            <w:hideMark/>
          </w:tcPr>
          <w:p w14:paraId="39F34395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tpoint</w:t>
            </w:r>
            <w:proofErr w:type="spellEnd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1</w:t>
            </w:r>
          </w:p>
        </w:tc>
        <w:tc>
          <w:tcPr>
            <w:tcW w:w="1602" w:type="dxa"/>
            <w:gridSpan w:val="3"/>
            <w:shd w:val="clear" w:color="auto" w:fill="auto"/>
            <w:noWrap/>
            <w:vAlign w:val="bottom"/>
            <w:hideMark/>
          </w:tcPr>
          <w:p w14:paraId="44747E39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tpoint</w:t>
            </w:r>
            <w:proofErr w:type="spellEnd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</w:t>
            </w:r>
          </w:p>
        </w:tc>
        <w:tc>
          <w:tcPr>
            <w:tcW w:w="1602" w:type="dxa"/>
            <w:gridSpan w:val="3"/>
            <w:shd w:val="clear" w:color="auto" w:fill="auto"/>
            <w:noWrap/>
            <w:vAlign w:val="bottom"/>
            <w:hideMark/>
          </w:tcPr>
          <w:p w14:paraId="441B3B68" w14:textId="77777777" w:rsidR="008E3751" w:rsidRPr="008E3751" w:rsidRDefault="008E3751" w:rsidP="008E375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tpoint</w:t>
            </w:r>
            <w:proofErr w:type="spellEnd"/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3</w:t>
            </w:r>
          </w:p>
        </w:tc>
      </w:tr>
      <w:tr w:rsidR="008E3751" w:rsidRPr="008E3751" w14:paraId="7F7AF57D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43E9623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68EDF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37DA90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.e.</w:t>
            </w:r>
            <w:proofErr w:type="spellEnd"/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6C9F68F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04D2A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D12DA9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.e.</w:t>
            </w:r>
            <w:proofErr w:type="spellEnd"/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7589EF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D7F20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06BDCA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.e.</w:t>
            </w:r>
            <w:proofErr w:type="spellEnd"/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4FC55F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8E3751" w:rsidRPr="008E3751" w14:paraId="1ADDCDDB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2B28B9E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vs. 18-3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712970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44F88F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A45B542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477CCA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48B4D1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F194100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DF6814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3A8A14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73F1A3A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5C00AC48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4A2F1988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35-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F3617B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2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2EF74D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8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7613432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1C1378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0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B23AA0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45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23D9FD0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28B1ED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13E8FE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56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822D98D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7</w:t>
            </w:r>
          </w:p>
        </w:tc>
      </w:tr>
      <w:tr w:rsidR="008E3751" w:rsidRPr="008E3751" w14:paraId="7C36B1CF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20DE353D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-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AD36B0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B17A30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8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4D61A02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B0B018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9605BD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01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0AF2543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3547FD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917AE2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04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C80973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8</w:t>
            </w:r>
          </w:p>
        </w:tc>
      </w:tr>
      <w:tr w:rsidR="008E3751" w:rsidRPr="008E3751" w14:paraId="65271BE5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59504A4F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-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3F9921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AE27E6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54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E18E39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E07A24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DBA7FD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2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6C6F68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EC8550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1C339F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1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9935B6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</w:t>
            </w:r>
          </w:p>
        </w:tc>
      </w:tr>
      <w:tr w:rsidR="008E3751" w:rsidRPr="008E3751" w14:paraId="606BF751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286612FC" w14:textId="77777777" w:rsidR="008E3751" w:rsidRPr="008E3751" w:rsidRDefault="008E3751" w:rsidP="008E375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+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F30B83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D0D82BE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40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A5DB14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66CD2E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DDA362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9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75B505A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2667A9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D63858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44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E0567C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2</w:t>
            </w:r>
          </w:p>
        </w:tc>
      </w:tr>
      <w:tr w:rsidR="008E3751" w:rsidRPr="008E3751" w14:paraId="75DCCDCA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28FBC22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ce and ethnicity (vs. White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54494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58D07D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E724FB2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6826E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0A9FB9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4265B47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8870D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35D900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76A58C8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01C7660A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32CFB61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8A80C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D7B310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94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A13BD9E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5E3076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45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276057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74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4BBB384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E2A545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4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4EB2B7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8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CF0826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7</w:t>
            </w:r>
          </w:p>
        </w:tc>
      </w:tr>
      <w:tr w:rsidR="008E3751" w:rsidRPr="008E3751" w14:paraId="34A1DE5D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59A23F1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ti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5B045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8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EC243C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16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DB063F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F80006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4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F25EBC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4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CD30609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9B71D2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6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46A440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49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BBFB579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9</w:t>
            </w:r>
          </w:p>
        </w:tc>
      </w:tr>
      <w:tr w:rsidR="008E3751" w:rsidRPr="008E3751" w14:paraId="38DB27FA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40DC75E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A493EE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4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8CC105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8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79ABAC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FB7B52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5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BB6C04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0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CFAFBD7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9C7312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1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3F75F1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9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406EDBD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3</w:t>
            </w:r>
          </w:p>
        </w:tc>
      </w:tr>
      <w:tr w:rsidR="008E3751" w:rsidRPr="008E3751" w14:paraId="20302F89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4A99842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6EA573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95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5CE273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51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0C314D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025371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5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F47F4C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3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685B28F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1FE9FE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D60B18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34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18681DA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4</w:t>
            </w:r>
          </w:p>
        </w:tc>
      </w:tr>
      <w:tr w:rsidR="008E3751" w:rsidRPr="008E3751" w14:paraId="21295837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739C5C1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 (vs. Male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866C22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FEF413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64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8A5FEA0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260E94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2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609FE0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1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8646B6E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7A2D9C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5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D347A8E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52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14EA553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4</w:t>
            </w:r>
          </w:p>
        </w:tc>
      </w:tr>
      <w:tr w:rsidR="008E3751" w:rsidRPr="008E3751" w14:paraId="7848B5CB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4A2A0182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(vs. high school or less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88B5A9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FAE01A4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181C3FA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4807AA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85AE749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267D640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934351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08A741C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A952F69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4F0A1180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1873271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e colleg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B0021D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F4DDB1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0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8D9EE6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9C7781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CA17AA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46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9EA92D5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0FEA7D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8A3B9F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56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C21280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1</w:t>
            </w:r>
          </w:p>
        </w:tc>
      </w:tr>
      <w:tr w:rsidR="008E3751" w:rsidRPr="008E3751" w14:paraId="43273DE0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504E3DB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lege gradua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A30DCA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E54FCE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51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D785501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62150E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7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9CE802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6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216DEE9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7277D1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C6B91C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65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5C434B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7</w:t>
            </w:r>
          </w:p>
        </w:tc>
      </w:tr>
      <w:tr w:rsidR="008E3751" w:rsidRPr="008E3751" w14:paraId="708C0F02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537D9BB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 gradua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CB46B9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8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564E41F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45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A906CF4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B09180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0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DCAB29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68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4314110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99DB3B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4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97C26C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8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AE93B12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0</w:t>
            </w:r>
          </w:p>
        </w:tc>
      </w:tr>
      <w:tr w:rsidR="008E3751" w:rsidRPr="008E3751" w14:paraId="347F40C6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4828A807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onship status (vs. Single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C2E863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25A01A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1FCFA91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25634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25F243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6FC2D83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6ADFE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61C1DD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FB1D684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E3751" w:rsidRPr="008E3751" w14:paraId="357A479F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10E4B5F6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vorced, widowed, or separat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25638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267FEA0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1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A9FE5A9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3A84AD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700AA21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02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F8B8030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C1A73A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139243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22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82F9BD6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1</w:t>
            </w:r>
          </w:p>
        </w:tc>
      </w:tr>
      <w:tr w:rsidR="008E3751" w:rsidRPr="008E3751" w14:paraId="67A8A675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2F1A614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 or cohabitat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1385D7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3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2024BCA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8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D22778D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5116AA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7DF6BAD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36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1327F53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4B64D3" w14:textId="77777777" w:rsidR="008E3751" w:rsidRPr="008E3751" w:rsidRDefault="008E3751" w:rsidP="008E375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C67CC0B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8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50B9039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9</w:t>
            </w:r>
          </w:p>
        </w:tc>
      </w:tr>
      <w:tr w:rsidR="008E3751" w:rsidRPr="008E3751" w14:paraId="01E241D5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4C06C8D8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ily social media us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53E75A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CDF3C38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7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B15DFA0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30C834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77D4CE1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29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CFB3358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EDAE7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2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84B73BB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35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1A3BEFB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2</w:t>
            </w:r>
          </w:p>
        </w:tc>
      </w:tr>
      <w:tr w:rsidR="008E3751" w:rsidRPr="008E3751" w14:paraId="402D8084" w14:textId="77777777" w:rsidTr="00787A4A">
        <w:trPr>
          <w:trHeight w:val="300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14:paraId="60044705" w14:textId="77777777" w:rsidR="008E3751" w:rsidRPr="008E3751" w:rsidRDefault="008E3751" w:rsidP="008E3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f-rated health is excellent, very good, and goo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256A76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5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97201B6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226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5B8A2F2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4FF31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12E40CE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6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678EB30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E36DC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AF81163" w14:textId="77777777" w:rsidR="008E3751" w:rsidRPr="008E3751" w:rsidRDefault="008E3751" w:rsidP="008E375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.162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9BFDA7C" w14:textId="77777777" w:rsidR="008E3751" w:rsidRPr="008E3751" w:rsidRDefault="008E3751" w:rsidP="008E37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0</w:t>
            </w:r>
          </w:p>
        </w:tc>
      </w:tr>
    </w:tbl>
    <w:p w14:paraId="49DED2FE" w14:textId="77777777" w:rsidR="008E3751" w:rsidRPr="008E3751" w:rsidRDefault="008E3751" w:rsidP="008E3751"/>
    <w:sectPr w:rsidR="008E3751" w:rsidRPr="008E3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B3"/>
    <w:rsid w:val="00095871"/>
    <w:rsid w:val="001C1597"/>
    <w:rsid w:val="00224F88"/>
    <w:rsid w:val="004400FB"/>
    <w:rsid w:val="007364AD"/>
    <w:rsid w:val="007811D1"/>
    <w:rsid w:val="00787A4A"/>
    <w:rsid w:val="007E43B0"/>
    <w:rsid w:val="007F45BD"/>
    <w:rsid w:val="008E3751"/>
    <w:rsid w:val="00A85D33"/>
    <w:rsid w:val="00AA187A"/>
    <w:rsid w:val="00B022B3"/>
    <w:rsid w:val="00C40824"/>
    <w:rsid w:val="00CE45C3"/>
    <w:rsid w:val="00D63BB1"/>
    <w:rsid w:val="00F1133A"/>
    <w:rsid w:val="00F8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5010C"/>
  <w15:chartTrackingRefBased/>
  <w15:docId w15:val="{CF1B2A31-43D2-A34A-BB19-6873D5470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2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2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2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2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2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2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2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2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2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2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2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2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2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2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2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2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2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2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2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2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2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2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2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2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2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2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2B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B022B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2B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022B3"/>
    <w:rPr>
      <w:sz w:val="16"/>
      <w:szCs w:val="16"/>
    </w:rPr>
  </w:style>
  <w:style w:type="character" w:customStyle="1" w:styleId="ui-provider">
    <w:name w:val="ui-provider"/>
    <w:basedOn w:val="DefaultParagraphFont"/>
    <w:rsid w:val="00B02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3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husha Galinkala</dc:creator>
  <cp:keywords/>
  <dc:description/>
  <cp:lastModifiedBy>Prathusha Galinkala</cp:lastModifiedBy>
  <cp:revision>4</cp:revision>
  <dcterms:created xsi:type="dcterms:W3CDTF">2024-09-23T19:01:00Z</dcterms:created>
  <dcterms:modified xsi:type="dcterms:W3CDTF">2024-10-02T17:08:00Z</dcterms:modified>
</cp:coreProperties>
</file>